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3D3" w:rsidRPr="00095D61" w:rsidRDefault="001243D3" w:rsidP="001243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5D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EV2: Inhibitors used for the </w:t>
      </w:r>
      <w:proofErr w:type="spellStart"/>
      <w:r w:rsidRPr="00095D61">
        <w:rPr>
          <w:rFonts w:ascii="Times New Roman" w:hAnsi="Times New Roman" w:cs="Times New Roman"/>
          <w:b/>
          <w:i/>
          <w:sz w:val="24"/>
          <w:szCs w:val="24"/>
          <w:lang w:val="en-GB"/>
        </w:rPr>
        <w:t>DeathPro</w:t>
      </w:r>
      <w:proofErr w:type="spellEnd"/>
      <w:r w:rsidRPr="00095D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reens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275"/>
        <w:gridCol w:w="1701"/>
        <w:gridCol w:w="1701"/>
        <w:gridCol w:w="851"/>
        <w:gridCol w:w="992"/>
        <w:gridCol w:w="1134"/>
      </w:tblGrid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hibitor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atus in OC therap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oduc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ot 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ock conc. [</w:t>
            </w:r>
            <w:proofErr w:type="spellStart"/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M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arting conc. [µM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olvent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clitaxe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c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boplati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yman Chem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453486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ter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xorubici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ressMarq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ioscienc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0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BS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aparib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th</w:t>
            </w: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yman Chem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461572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KM1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c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224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K-5108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c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277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linostat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oVis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C2424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GoBack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ZD20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c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bookmarkEnd w:id="0"/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ZD536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c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8019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CC4B76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msiroli</w:t>
            </w:r>
            <w:r w:rsidR="001243D3"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0M4716V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zacytidine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KBR7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citabine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KBR6437V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ter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satinib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C Laboratori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DS1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yclopamine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clin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ipoge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00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thanol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P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clin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14M4609V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SC2376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clin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44M4761V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ter</w:t>
            </w:r>
          </w:p>
        </w:tc>
      </w:tr>
      <w:tr w:rsidR="001243D3" w:rsidRPr="00095D61" w:rsidTr="009F6E72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CG-0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clinic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lekche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43D3" w:rsidRPr="00095D61" w:rsidRDefault="001243D3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MSO</w:t>
            </w:r>
          </w:p>
        </w:tc>
      </w:tr>
    </w:tbl>
    <w:p w:rsidR="001243D3" w:rsidRPr="00095D61" w:rsidRDefault="001243D3" w:rsidP="001243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648C2" w:rsidRDefault="00C648C2"/>
    <w:sectPr w:rsidR="00C64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D3"/>
    <w:rsid w:val="00094CF3"/>
    <w:rsid w:val="001243D3"/>
    <w:rsid w:val="00B414EC"/>
    <w:rsid w:val="00C648C2"/>
    <w:rsid w:val="00CC4B76"/>
    <w:rsid w:val="00FE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3D3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094C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4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CF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4C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94CF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Hervorhebung">
    <w:name w:val="Emphasis"/>
    <w:basedOn w:val="Absatz-Standardschriftart"/>
    <w:uiPriority w:val="20"/>
    <w:qFormat/>
    <w:rsid w:val="00094CF3"/>
    <w:rPr>
      <w:i/>
      <w:iCs/>
    </w:rPr>
  </w:style>
  <w:style w:type="paragraph" w:styleId="Listenabsatz">
    <w:name w:val="List Paragraph"/>
    <w:basedOn w:val="Standard"/>
    <w:uiPriority w:val="34"/>
    <w:qFormat/>
    <w:rsid w:val="00094CF3"/>
    <w:pPr>
      <w:ind w:left="720"/>
      <w:contextualSpacing/>
    </w:pPr>
    <w:rPr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94CF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3D3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094C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4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CF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4C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94CF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Hervorhebung">
    <w:name w:val="Emphasis"/>
    <w:basedOn w:val="Absatz-Standardschriftart"/>
    <w:uiPriority w:val="20"/>
    <w:qFormat/>
    <w:rsid w:val="00094CF3"/>
    <w:rPr>
      <w:i/>
      <w:iCs/>
    </w:rPr>
  </w:style>
  <w:style w:type="paragraph" w:styleId="Listenabsatz">
    <w:name w:val="List Paragraph"/>
    <w:basedOn w:val="Standard"/>
    <w:uiPriority w:val="34"/>
    <w:qFormat/>
    <w:rsid w:val="00094CF3"/>
    <w:pPr>
      <w:ind w:left="720"/>
      <w:contextualSpacing/>
    </w:pPr>
    <w:rPr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94CF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telligent imaging / eilslabs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Neugebauer</dc:creator>
  <cp:lastModifiedBy>Julia Neugebauer</cp:lastModifiedBy>
  <cp:revision>2</cp:revision>
  <dcterms:created xsi:type="dcterms:W3CDTF">2017-10-25T12:45:00Z</dcterms:created>
  <dcterms:modified xsi:type="dcterms:W3CDTF">2017-11-16T11:09:00Z</dcterms:modified>
</cp:coreProperties>
</file>